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90254" w14:textId="77777777" w:rsidR="00454442" w:rsidRDefault="00454442" w:rsidP="00004359">
      <w:pPr>
        <w:rPr>
          <w:rFonts w:ascii="Times New Roman" w:hAnsi="Times New Roman" w:cs="Times New Roman"/>
          <w:sz w:val="24"/>
          <w:szCs w:val="24"/>
        </w:rPr>
      </w:pPr>
    </w:p>
    <w:p w14:paraId="3A55AB35" w14:textId="77777777" w:rsidR="00454442" w:rsidRDefault="00454442" w:rsidP="00004359">
      <w:pPr>
        <w:rPr>
          <w:rFonts w:ascii="Times New Roman" w:hAnsi="Times New Roman" w:cs="Times New Roman"/>
          <w:sz w:val="24"/>
          <w:szCs w:val="24"/>
        </w:rPr>
      </w:pPr>
    </w:p>
    <w:p w14:paraId="26A1CAA8" w14:textId="77777777" w:rsidR="00454442" w:rsidRDefault="00454442" w:rsidP="00004359">
      <w:pPr>
        <w:rPr>
          <w:rFonts w:ascii="Times New Roman" w:hAnsi="Times New Roman" w:cs="Times New Roman"/>
          <w:sz w:val="24"/>
          <w:szCs w:val="24"/>
        </w:rPr>
      </w:pPr>
    </w:p>
    <w:p w14:paraId="15043EA0" w14:textId="77777777" w:rsidR="00454442" w:rsidRDefault="00454442" w:rsidP="00004359">
      <w:pPr>
        <w:rPr>
          <w:rFonts w:ascii="Times New Roman" w:hAnsi="Times New Roman" w:cs="Times New Roman"/>
          <w:sz w:val="24"/>
          <w:szCs w:val="24"/>
        </w:rPr>
      </w:pPr>
    </w:p>
    <w:p w14:paraId="4DE6251E" w14:textId="77777777" w:rsidR="00454442" w:rsidRDefault="00454442" w:rsidP="00004359">
      <w:pPr>
        <w:rPr>
          <w:rFonts w:ascii="Times New Roman" w:hAnsi="Times New Roman" w:cs="Times New Roman"/>
          <w:sz w:val="24"/>
          <w:szCs w:val="24"/>
        </w:rPr>
      </w:pPr>
    </w:p>
    <w:p w14:paraId="4C6EFA20" w14:textId="36FF529F" w:rsidR="005F29C3" w:rsidRPr="00004359" w:rsidRDefault="00E6247C" w:rsidP="00E62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803648" behindDoc="0" locked="0" layoutInCell="1" allowOverlap="1" wp14:anchorId="7C11768C" wp14:editId="7BA77F9C">
                <wp:simplePos x="0" y="0"/>
                <wp:positionH relativeFrom="column">
                  <wp:posOffset>142875</wp:posOffset>
                </wp:positionH>
                <wp:positionV relativeFrom="paragraph">
                  <wp:posOffset>294005</wp:posOffset>
                </wp:positionV>
                <wp:extent cx="5819775" cy="3776345"/>
                <wp:effectExtent l="0" t="0" r="0" b="0"/>
                <wp:wrapSquare wrapText="bothSides"/>
                <wp:docPr id="54464005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9775" cy="3776345"/>
                          <a:chOff x="0" y="0"/>
                          <a:chExt cx="5819775" cy="3776345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9775" cy="37763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1403212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5850" y="3438525"/>
                            <a:ext cx="2373630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759999" w14:textId="65C1AA1C" w:rsidR="00E6247C" w:rsidRPr="00E6247C" w:rsidRDefault="00E6247C" w:rsidP="00E6247C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E6247C">
                                <w:rPr>
                                  <w:rFonts w:asciiTheme="majorBidi" w:hAnsiTheme="majorBidi" w:cstheme="majorBidi"/>
                                </w:rPr>
                                <w:t>MSSI valu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7C11768C" id="Group 1" o:spid="_x0000_s1026" style="position:absolute;left:0;text-align:left;margin-left:11.25pt;margin-top:23.15pt;width:458.25pt;height:297.35pt;z-index:251803648" coordsize="58197,377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width:58197;height:37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0858;top:34385;width:23736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" stroked="f">
                  <v:textbox>
                    <w:txbxContent>
                      <w:p w14:paraId="59759999" w14:textId="65C1AA1C" w:rsidR="00E6247C" w:rsidRPr="00E6247C" w:rsidRDefault="00E6247C" w:rsidP="00E6247C">
                        <w:pPr>
                          <w:jc w:val="center"/>
                          <w:rPr>
                            <w:rFonts w:asciiTheme="majorBidi" w:hAnsiTheme="majorBidi" w:cstheme="majorBidi"/>
                          </w:rPr>
                        </w:pPr>
                        <w:r w:rsidRPr="00E6247C">
                          <w:rPr>
                            <w:rFonts w:asciiTheme="majorBidi" w:hAnsiTheme="majorBidi" w:cstheme="majorBidi"/>
                          </w:rPr>
                          <w:t>MSSI value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3068E9E" w14:textId="7BD14953" w:rsidR="002D3429" w:rsidRPr="00004359" w:rsidRDefault="00F64B6E" w:rsidP="005F29C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50019712"/>
      <w:r>
        <w:rPr>
          <w:rFonts w:ascii="Times New Roman" w:hAnsi="Times New Roman" w:cs="Times New Roman"/>
          <w:color w:val="FF0000"/>
          <w:sz w:val="24"/>
          <w:szCs w:val="24"/>
        </w:rPr>
        <w:t>Appendix A</w:t>
      </w:r>
      <w:bookmarkEnd w:id="0"/>
      <w:r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 w:rsidR="005F29C3" w:rsidRPr="00E6247C">
        <w:rPr>
          <w:rFonts w:ascii="Times New Roman" w:hAnsi="Times New Roman" w:cs="Times New Roman"/>
          <w:color w:val="FF0000"/>
          <w:sz w:val="24"/>
          <w:szCs w:val="24"/>
        </w:rPr>
        <w:t>Drought classes based on the MSSI value</w:t>
      </w:r>
      <w:r w:rsidR="005F29C3" w:rsidRPr="000043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9532C8" w14:textId="2EC9E38C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2B30E1" w14:textId="64A081E3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A3BB13" w14:textId="304CD166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09F586" w14:textId="2F1CC363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807F28" w14:textId="459B2BB3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E849C4" w14:textId="2662D8F1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296F64" w14:textId="05A32101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35D663" w14:textId="526E888D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797B56" w14:textId="507D8495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542928" w14:textId="09BBEC5B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670640" w14:textId="506778A6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859707" w14:textId="68D2A61E" w:rsidR="005F29C3" w:rsidRPr="00004359" w:rsidRDefault="005F29C3" w:rsidP="005F29C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3BB652" w14:textId="32794A88" w:rsidR="0087373B" w:rsidRPr="00004359" w:rsidRDefault="0087373B" w:rsidP="005F29C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2D1AEB" w14:textId="28DB2322" w:rsidR="0087373B" w:rsidRPr="00004359" w:rsidRDefault="00B61387" w:rsidP="005F29C3">
      <w:pPr>
        <w:jc w:val="left"/>
        <w:rPr>
          <w:rFonts w:ascii="Times New Roman" w:hAnsi="Times New Roman" w:cs="Times New Roman"/>
          <w:sz w:val="24"/>
          <w:szCs w:val="24"/>
        </w:rPr>
      </w:pPr>
      <w:r w:rsidRPr="0000435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3629A9" wp14:editId="5EE32CC2">
                <wp:simplePos x="0" y="0"/>
                <wp:positionH relativeFrom="column">
                  <wp:posOffset>1944807</wp:posOffset>
                </wp:positionH>
                <wp:positionV relativeFrom="paragraph">
                  <wp:posOffset>3162054</wp:posOffset>
                </wp:positionV>
                <wp:extent cx="853136" cy="274934"/>
                <wp:effectExtent l="0" t="0" r="4445" b="0"/>
                <wp:wrapNone/>
                <wp:docPr id="15599132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3136" cy="2749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8058B" w14:textId="0CE2870E" w:rsidR="00B61387" w:rsidRPr="006B6031" w:rsidRDefault="00B61387" w:rsidP="00B61387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o trend</w:t>
                            </w:r>
                            <w:r w:rsidRPr="006B603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213629A9" id="Text Box 2" o:spid="_x0000_s1029" type="#_x0000_t202" style="position:absolute;margin-left:153.15pt;margin-top:249pt;width:67.2pt;height:21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" stroked="f">
                <v:textbox>
                  <w:txbxContent>
                    <w:p w14:paraId="2448058B" w14:textId="0CE2870E" w:rsidR="00B61387" w:rsidRPr="006B6031" w:rsidRDefault="00B61387" w:rsidP="00B61387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o trend</w:t>
                      </w:r>
                      <w:r w:rsidRPr="006B603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00435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CDB935" wp14:editId="66AB90E9">
                <wp:simplePos x="0" y="0"/>
                <wp:positionH relativeFrom="column">
                  <wp:posOffset>2440106</wp:posOffset>
                </wp:positionH>
                <wp:positionV relativeFrom="paragraph">
                  <wp:posOffset>2691206</wp:posOffset>
                </wp:positionV>
                <wp:extent cx="114785" cy="474719"/>
                <wp:effectExtent l="57150" t="19050" r="19050" b="40005"/>
                <wp:wrapSquare wrapText="bothSides"/>
                <wp:docPr id="194131612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785" cy="474719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09C45D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92.15pt;margin-top:211.9pt;width:9.05pt;height:37.4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" strokecolor="windowText" strokeweight="2.25pt">
                <v:stroke endarrow="block" joinstyle="miter"/>
                <w10:wrap type="square"/>
              </v:shape>
            </w:pict>
          </mc:Fallback>
        </mc:AlternateContent>
      </w:r>
      <w:r w:rsidRPr="0000435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2C568C" wp14:editId="19B24270">
                <wp:simplePos x="0" y="0"/>
                <wp:positionH relativeFrom="column">
                  <wp:posOffset>2460194</wp:posOffset>
                </wp:positionH>
                <wp:positionV relativeFrom="paragraph">
                  <wp:posOffset>2569000</wp:posOffset>
                </wp:positionV>
                <wp:extent cx="177956" cy="181999"/>
                <wp:effectExtent l="0" t="0" r="0" b="0"/>
                <wp:wrapNone/>
                <wp:docPr id="832237258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956" cy="181999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oval w14:anchorId="04E7874C" id="Oval 1" o:spid="_x0000_s1026" style="position:absolute;margin-left:193.7pt;margin-top:202.3pt;width:14pt;height:14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" fillcolor="red" stroked="f" strokeweight="1pt">
                <v:stroke joinstyle="miter"/>
              </v:oval>
            </w:pict>
          </mc:Fallback>
        </mc:AlternateContent>
      </w:r>
      <w:r w:rsidR="0087373B" w:rsidRPr="0000435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398EBAA" wp14:editId="3788E47C">
                <wp:simplePos x="0" y="0"/>
                <wp:positionH relativeFrom="column">
                  <wp:posOffset>129540</wp:posOffset>
                </wp:positionH>
                <wp:positionV relativeFrom="paragraph">
                  <wp:posOffset>288925</wp:posOffset>
                </wp:positionV>
                <wp:extent cx="6079490" cy="4065270"/>
                <wp:effectExtent l="0" t="0" r="0" b="0"/>
                <wp:wrapSquare wrapText="bothSides"/>
                <wp:docPr id="635048999" name="Group 6350489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9490" cy="4065270"/>
                          <a:chOff x="0" y="0"/>
                          <a:chExt cx="5895917" cy="4065589"/>
                        </a:xfrm>
                      </wpg:grpSpPr>
                      <wpg:grpSp>
                        <wpg:cNvPr id="1712593262" name="Group 1712593262"/>
                        <wpg:cNvGrpSpPr/>
                        <wpg:grpSpPr>
                          <a:xfrm>
                            <a:off x="0" y="0"/>
                            <a:ext cx="5895917" cy="4065589"/>
                            <a:chOff x="0" y="0"/>
                            <a:chExt cx="5895917" cy="4065589"/>
                          </a:xfrm>
                        </wpg:grpSpPr>
                        <wpg:grpSp>
                          <wpg:cNvPr id="518154093" name="Group 518154093"/>
                          <wpg:cNvGrpSpPr/>
                          <wpg:grpSpPr>
                            <a:xfrm>
                              <a:off x="0" y="0"/>
                              <a:ext cx="5895917" cy="3910042"/>
                              <a:chOff x="495991" y="0"/>
                              <a:chExt cx="5895917" cy="3910042"/>
                            </a:xfrm>
                          </wpg:grpSpPr>
                          <wpg:grpSp>
                            <wpg:cNvPr id="1297946932" name="Group 1297946932"/>
                            <wpg:cNvGrpSpPr/>
                            <wpg:grpSpPr>
                              <a:xfrm>
                                <a:off x="495991" y="0"/>
                                <a:ext cx="5895917" cy="3910042"/>
                                <a:chOff x="0" y="0"/>
                                <a:chExt cx="5895917" cy="3910042"/>
                              </a:xfrm>
                            </wpg:grpSpPr>
                            <wpg:grpSp>
                              <wpg:cNvPr id="1070375270" name="Group 1070375270"/>
                              <wpg:cNvGrpSpPr/>
                              <wpg:grpSpPr>
                                <a:xfrm>
                                  <a:off x="0" y="0"/>
                                  <a:ext cx="5895917" cy="3910042"/>
                                  <a:chOff x="0" y="0"/>
                                  <a:chExt cx="5895917" cy="3910042"/>
                                </a:xfrm>
                              </wpg:grpSpPr>
                              <wpg:grpSp>
                                <wpg:cNvPr id="216449841" name="Group 216449841"/>
                                <wpg:cNvGrpSpPr/>
                                <wpg:grpSpPr>
                                  <a:xfrm>
                                    <a:off x="0" y="0"/>
                                    <a:ext cx="5895917" cy="3910042"/>
                                    <a:chOff x="0" y="0"/>
                                    <a:chExt cx="5895917" cy="3910042"/>
                                  </a:xfrm>
                                </wpg:grpSpPr>
                                <wpg:grpSp>
                                  <wpg:cNvPr id="500881430" name="Group 500881430"/>
                                  <wpg:cNvGrpSpPr/>
                                  <wpg:grpSpPr>
                                    <a:xfrm>
                                      <a:off x="0" y="0"/>
                                      <a:ext cx="5895917" cy="3910042"/>
                                      <a:chOff x="0" y="0"/>
                                      <a:chExt cx="5895917" cy="3910042"/>
                                    </a:xfrm>
                                  </wpg:grpSpPr>
                                  <wpg:grpSp>
                                    <wpg:cNvPr id="1065831234" name="Group 1065831234"/>
                                    <wpg:cNvGrpSpPr/>
                                    <wpg:grpSpPr>
                                      <a:xfrm>
                                        <a:off x="0" y="0"/>
                                        <a:ext cx="5895917" cy="3910042"/>
                                        <a:chOff x="0" y="0"/>
                                        <a:chExt cx="5941060" cy="3971925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398679284" name="Picture 398679284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6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941060" cy="39719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  <wpg:grpSp>
                                      <wpg:cNvPr id="131635964" name="Group 131635964"/>
                                      <wpg:cNvGrpSpPr/>
                                      <wpg:grpSpPr>
                                        <a:xfrm>
                                          <a:off x="835863" y="785374"/>
                                          <a:ext cx="4324618" cy="2524187"/>
                                          <a:chOff x="0" y="0"/>
                                          <a:chExt cx="4324618" cy="2524187"/>
                                        </a:xfrm>
                                      </wpg:grpSpPr>
                                      <wpg:grpSp>
                                        <wpg:cNvPr id="571272921" name="Group 571272921"/>
                                        <wpg:cNvGrpSpPr/>
                                        <wpg:grpSpPr>
                                          <a:xfrm>
                                            <a:off x="0" y="785374"/>
                                            <a:ext cx="1946056" cy="1738813"/>
                                            <a:chOff x="0" y="0"/>
                                            <a:chExt cx="1946056" cy="1738813"/>
                                          </a:xfrm>
                                        </wpg:grpSpPr>
                                        <wps:wsp>
                                          <wps:cNvPr id="411907376" name="Oval 411907376"/>
                                          <wps:cNvSpPr/>
                                          <wps:spPr>
                                            <a:xfrm>
                                              <a:off x="173904" y="1284648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461566510" name="Oval 1461566510"/>
                                          <wps:cNvSpPr/>
                                          <wps:spPr>
                                            <a:xfrm>
                                              <a:off x="415126" y="695618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56105347" name="Oval 256105347"/>
                                          <wps:cNvSpPr/>
                                          <wps:spPr>
                                            <a:xfrm>
                                              <a:off x="819033" y="908791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674631526" name="Oval 674631526"/>
                                          <wps:cNvSpPr/>
                                          <wps:spPr>
                                            <a:xfrm>
                                              <a:off x="0" y="1553919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086371657" name="Oval 2086371657"/>
                                          <wps:cNvSpPr/>
                                          <wps:spPr>
                                            <a:xfrm>
                                              <a:off x="538542" y="1166842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207412978" name="Oval 1207412978"/>
                                          <wps:cNvSpPr/>
                                          <wps:spPr>
                                            <a:xfrm>
                                              <a:off x="1267818" y="0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251150181" name="Oval 1251150181"/>
                                          <wps:cNvSpPr/>
                                          <wps:spPr>
                                            <a:xfrm>
                                              <a:off x="1127573" y="936840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546028426" name="Oval 1546028426"/>
                                          <wps:cNvSpPr/>
                                          <wps:spPr>
                                            <a:xfrm>
                                              <a:off x="1492211" y="420737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319251789" name="Oval 1319251789"/>
                                          <wps:cNvSpPr/>
                                          <wps:spPr>
                                            <a:xfrm>
                                              <a:off x="1772701" y="364639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29369058" name="Oval 129369058"/>
                                          <wps:cNvSpPr/>
                                          <wps:spPr>
                                            <a:xfrm>
                                              <a:off x="1245379" y="605861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8916709" name="Oval 28916709"/>
                                          <wps:cNvSpPr/>
                                          <wps:spPr>
                                            <a:xfrm>
                                              <a:off x="819033" y="566592"/>
                                              <a:ext cx="173904" cy="184894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000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198878927" name="Group 1198878927"/>
                                        <wpg:cNvGrpSpPr/>
                                        <wpg:grpSpPr>
                                          <a:xfrm>
                                            <a:off x="2047582" y="0"/>
                                            <a:ext cx="2277036" cy="1654179"/>
                                            <a:chOff x="0" y="0"/>
                                            <a:chExt cx="2277036" cy="1581629"/>
                                          </a:xfrm>
                                        </wpg:grpSpPr>
                                        <wps:wsp>
                                          <wps:cNvPr id="1889160218" name="Oval 1889160218"/>
                                          <wps:cNvSpPr/>
                                          <wps:spPr>
                                            <a:xfrm>
                                              <a:off x="0" y="1279038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86748085" name="Oval 186748085"/>
                                          <wps:cNvSpPr/>
                                          <wps:spPr>
                                            <a:xfrm>
                                              <a:off x="370248" y="1279038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655354904" name="Oval 655354904"/>
                                          <wps:cNvSpPr/>
                                          <wps:spPr>
                                            <a:xfrm>
                                              <a:off x="1823191" y="516103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027859894" name="Oval 2027859894"/>
                                          <wps:cNvSpPr/>
                                          <wps:spPr>
                                            <a:xfrm>
                                              <a:off x="1447333" y="762935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455265795" name="Oval 1455265795"/>
                                          <wps:cNvSpPr/>
                                          <wps:spPr>
                                            <a:xfrm>
                                              <a:off x="1054646" y="948059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980522007" name="Oval 1980522007"/>
                                          <wps:cNvSpPr/>
                                          <wps:spPr>
                                            <a:xfrm>
                                              <a:off x="734886" y="1250989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829955045" name="Oval 829955045"/>
                                          <wps:cNvSpPr/>
                                          <wps:spPr>
                                            <a:xfrm>
                                              <a:off x="1621237" y="0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1446281" name="Oval 21446281"/>
                                          <wps:cNvSpPr/>
                                          <wps:spPr>
                                            <a:xfrm>
                                              <a:off x="1823191" y="1133183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707146835" name="Oval 1707146835"/>
                                          <wps:cNvSpPr/>
                                          <wps:spPr>
                                            <a:xfrm>
                                              <a:off x="1565139" y="437565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650064092" name="Oval 1650064092"/>
                                          <wps:cNvSpPr/>
                                          <wps:spPr>
                                            <a:xfrm>
                                              <a:off x="2103681" y="44878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172161174" name="Oval 1172161174"/>
                                          <wps:cNvSpPr/>
                                          <wps:spPr>
                                            <a:xfrm>
                                              <a:off x="1391235" y="1396844"/>
                                              <a:ext cx="173355" cy="184785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0070C0"/>
                                            </a:solidFill>
                                            <a:ln w="12700" cap="flat" cmpd="sng" algn="ctr">
                                              <a:noFill/>
                                              <a:prstDash val="solid"/>
                                              <a:miter lim="800000"/>
                                            </a:ln>
                                            <a:effectLst/>
                                          </wps:spPr>
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</wpg:grpSp>
                                  <wps:wsp>
                                    <wps:cNvPr id="1022638903" name="Straight Arrow Connector 1022638903"/>
                                    <wps:cNvCnPr/>
                                    <wps:spPr>
                                      <a:xfrm>
                                        <a:off x="3065180" y="1410284"/>
                                        <a:ext cx="167316" cy="314114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2857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1459879492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 rot="19876499">
                                      <a:off x="2347123" y="1064345"/>
                                      <a:ext cx="1300480" cy="3276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ysClr val="window" lastClr="FFFFFF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CB99B6C" w14:textId="77777777" w:rsidR="0087373B" w:rsidRPr="008B4D87" w:rsidRDefault="0087373B" w:rsidP="0087373B">
                                        <w:pPr>
                                          <w:rPr>
                                            <w:rFonts w:asciiTheme="majorBidi" w:hAnsiTheme="majorBidi" w:cstheme="majorBidi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8B4D87">
                                          <w:rPr>
                                            <w:rFonts w:asciiTheme="majorBidi" w:hAnsiTheme="majorBidi" w:cstheme="majorBidi"/>
                                            <w:sz w:val="24"/>
                                            <w:szCs w:val="24"/>
                                          </w:rPr>
                                          <w:t>Straight line (1:1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95166208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829520" y="1492211"/>
                                    <a:ext cx="1156335" cy="48133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ysClr val="window" lastClr="FFFFFF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9EE52AE" w14:textId="77777777" w:rsidR="0087373B" w:rsidRPr="006B6031" w:rsidRDefault="0087373B" w:rsidP="0087373B">
                                      <w:pPr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sz w:val="24"/>
                                          <w:szCs w:val="24"/>
                                        </w:rPr>
                                      </w:pPr>
                                      <w:r w:rsidRPr="006B6031">
                                        <w:rPr>
                                          <w:rFonts w:asciiTheme="majorBidi" w:hAnsiTheme="majorBidi" w:cstheme="majorBidi"/>
                                          <w:sz w:val="24"/>
                                          <w:szCs w:val="24"/>
                                        </w:rPr>
                                        <w:t>Increasing Trend Zone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93069489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524319" y="3112334"/>
                                  <a:ext cx="1671320" cy="2800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17E409F" w14:textId="77777777" w:rsidR="0087373B" w:rsidRPr="006B6031" w:rsidRDefault="0087373B" w:rsidP="0087373B">
                                    <w:pPr>
                                      <w:rPr>
                                        <w:rFonts w:asciiTheme="majorBidi" w:hAnsiTheme="majorBidi" w:cstheme="majorBidi"/>
                                        <w:sz w:val="24"/>
                                        <w:szCs w:val="24"/>
                                      </w:rPr>
                                    </w:pPr>
                                    <w:r w:rsidRPr="006B6031">
                                      <w:rPr>
                                        <w:rFonts w:asciiTheme="majorBidi" w:hAnsiTheme="majorBidi" w:cstheme="majorBidi"/>
                                        <w:sz w:val="24"/>
                                        <w:szCs w:val="24"/>
                                      </w:rPr>
                                      <w:t xml:space="preserve">Decreasing Trend Zone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29416910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335502" y="1669449"/>
                                <a:ext cx="2515869" cy="39179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ysClr val="window" lastClr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8EA34B" w14:textId="77777777" w:rsidR="0087373B" w:rsidRPr="006B6031" w:rsidRDefault="0087373B" w:rsidP="0087373B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6B6031">
                                    <w:rPr>
                                      <w:rStyle w:val="fontstyle01"/>
                                      <w:rFonts w:asciiTheme="majorBidi" w:hAnsiTheme="majorBidi" w:cstheme="majorBidi"/>
                                    </w:rPr>
                                    <w:t xml:space="preserve">Second half of the time series, </w:t>
                                  </w:r>
                                  <w:proofErr w:type="spellStart"/>
                                  <w:r w:rsidRPr="006B6031">
                                    <w:rPr>
                                      <w:rStyle w:val="fontstyle01"/>
                                      <w:rFonts w:asciiTheme="majorBidi" w:hAnsiTheme="majorBidi" w:cstheme="majorBidi"/>
                                    </w:rPr>
                                    <w:t>Y</w:t>
                                  </w:r>
                                  <w:r w:rsidRPr="006B6031">
                                    <w:rPr>
                                      <w:rStyle w:val="fontstyle01"/>
                                      <w:rFonts w:asciiTheme="majorBidi" w:hAnsiTheme="majorBidi" w:cstheme="majorBidi"/>
                                      <w:vertAlign w:val="subscript"/>
                                    </w:rPr>
                                    <w:t>j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73390087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48473" y="3674429"/>
                              <a:ext cx="3253105" cy="391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FAD3F1" w14:textId="77777777" w:rsidR="0087373B" w:rsidRPr="006B6031" w:rsidRDefault="0087373B" w:rsidP="0087373B">
                                <w:pPr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6B6031">
                                  <w:rPr>
                                    <w:rStyle w:val="fontstyle01"/>
                                    <w:rFonts w:asciiTheme="majorBidi" w:hAnsiTheme="majorBidi" w:cstheme="majorBidi"/>
                                  </w:rPr>
                                  <w:t>First half of the time series, X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540832379" name="Group 1540832379"/>
                        <wpg:cNvGrpSpPr/>
                        <wpg:grpSpPr>
                          <a:xfrm>
                            <a:off x="767773" y="688109"/>
                            <a:ext cx="1819945" cy="348673"/>
                            <a:chOff x="0" y="0"/>
                            <a:chExt cx="1819945" cy="348673"/>
                          </a:xfrm>
                        </wpg:grpSpPr>
                        <wps:wsp>
                          <wps:cNvPr id="131856683" name="Straight Arrow Connector 131856683"/>
                          <wps:cNvCnPr/>
                          <wps:spPr>
                            <a:xfrm>
                              <a:off x="0" y="348673"/>
                              <a:ext cx="1819945" cy="0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triangle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9075010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7460" y="0"/>
                              <a:ext cx="559435" cy="2749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B13D41" w14:textId="77777777" w:rsidR="0087373B" w:rsidRPr="006B6031" w:rsidRDefault="0087373B" w:rsidP="0087373B">
                                <w:pP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6B6031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Low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505333935" name="Group 505333935"/>
                        <wpg:cNvGrpSpPr/>
                        <wpg:grpSpPr>
                          <a:xfrm>
                            <a:off x="3474027" y="2595418"/>
                            <a:ext cx="1819945" cy="316346"/>
                            <a:chOff x="0" y="0"/>
                            <a:chExt cx="1819945" cy="316346"/>
                          </a:xfrm>
                        </wpg:grpSpPr>
                        <wps:wsp>
                          <wps:cNvPr id="31017870" name="Straight Arrow Connector 31017870"/>
                          <wps:cNvCnPr/>
                          <wps:spPr>
                            <a:xfrm>
                              <a:off x="0" y="316346"/>
                              <a:ext cx="1819945" cy="0"/>
                            </a:xfrm>
                            <a:prstGeom prst="straightConnector1">
                              <a:avLst/>
                            </a:prstGeom>
                            <a:noFill/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triangle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86155335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21459" y="0"/>
                              <a:ext cx="559435" cy="28194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6A62D2" w14:textId="77777777" w:rsidR="0087373B" w:rsidRPr="006B6031" w:rsidRDefault="0087373B" w:rsidP="0087373B">
                                <w:pP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High</w:t>
                                </w:r>
                                <w:r w:rsidRPr="006B6031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group w14:anchorId="7398EBAA" id="Group 635048999" o:spid="_x0000_s1030" style="position:absolute;margin-left:10.2pt;margin-top:22.75pt;width:478.7pt;height:320.1pt;z-index:251660288;mso-width-relative:margin" coordsize="58959,406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">
                <v:group id="Group 1712593262" o:spid="_x0000_s1031" style="position:absolute;width:58959;height:40655" coordsize="58959,40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">
                  <v:group id="Group 518154093" o:spid="_x0000_s1032" style="position:absolute;width:58959;height:39100" coordorigin="4959" coordsize="58959,39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">
                    <v:group id="Group 1297946932" o:spid="_x0000_s1033" style="position:absolute;left:4959;width:58960;height:39100" coordsize="58959,39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">
                      <v:group id="Group 1070375270" o:spid="_x0000_s1034" style="position:absolute;width:58959;height:39100" coordsize="58959,39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">
                        <v:group id="Group 216449841" o:spid="_x0000_s1035" style="position:absolute;width:58959;height:39100" coordsize="58959,39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">
                          <v:group id="Group 500881430" o:spid="_x0000_s1036" style="position:absolute;width:58959;height:39100" coordsize="58959,39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">
                            <v:group id="Group 1065831234" o:spid="_x0000_s1037" style="position:absolute;width:58959;height:39100" coordsize="59410,39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">
                              <v:shape id="Picture 398679284" o:spid="_x0000_s1038" type="#_x0000_t75" style="position:absolute;width:59410;height:397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">
                                <v:imagedata r:id="rId7" o:title=""/>
                              </v:shape>
                              <v:group id="Group 131635964" o:spid="_x0000_s1039" style="position:absolute;left:8358;top:7853;width:43246;height:25242" coordsize="43246,25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">
                                <v:group id="Group 571272921" o:spid="_x0000_s1040" style="position:absolute;top:7853;width:19460;height:17388" coordsize="19460,17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">
                                  <v:oval id="Oval 411907376" o:spid="_x0000_s1041" style="position:absolute;left:1739;top:12846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" fillcolor="red" stroked="f" strokeweight="1pt">
                                    <v:stroke joinstyle="miter"/>
                                  </v:oval>
                                  <v:oval id="Oval 1461566510" o:spid="_x0000_s1042" style="position:absolute;left:4151;top:6956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" fillcolor="red" stroked="f" strokeweight="1pt">
                                    <v:stroke joinstyle="miter"/>
                                  </v:oval>
                                  <v:oval id="Oval 256105347" o:spid="_x0000_s1043" style="position:absolute;left:8190;top:9087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" fillcolor="red" stroked="f" strokeweight="1pt">
                                    <v:stroke joinstyle="miter"/>
                                  </v:oval>
                                  <v:oval id="Oval 674631526" o:spid="_x0000_s1044" style="position:absolute;top:15539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" fillcolor="red" stroked="f" strokeweight="1pt">
                                    <v:stroke joinstyle="miter"/>
                                  </v:oval>
                                  <v:oval id="Oval 2086371657" o:spid="_x0000_s1045" style="position:absolute;left:5385;top:11668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" fillcolor="red" stroked="f" strokeweight="1pt">
                                    <v:stroke joinstyle="miter"/>
                                  </v:oval>
                                  <v:oval id="Oval 1207412978" o:spid="_x0000_s1046" style="position:absolute;left:12678;width:1739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" fillcolor="red" stroked="f" strokeweight="1pt">
                                    <v:stroke joinstyle="miter"/>
                                  </v:oval>
                                  <v:oval id="Oval 1251150181" o:spid="_x0000_s1047" style="position:absolute;left:11275;top:9368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" fillcolor="red" stroked="f" strokeweight="1pt">
                                    <v:stroke joinstyle="miter"/>
                                  </v:oval>
                                  <v:oval id="Oval 1546028426" o:spid="_x0000_s1048" style="position:absolute;left:14922;top:4207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" fillcolor="red" stroked="f" strokeweight="1pt">
                                    <v:stroke joinstyle="miter"/>
                                  </v:oval>
                                  <v:oval id="Oval 1319251789" o:spid="_x0000_s1049" style="position:absolute;left:17727;top:3646;width:1733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" fillcolor="red" stroked="f" strokeweight="1pt">
                                    <v:stroke joinstyle="miter"/>
                                  </v:oval>
                                  <v:oval id="Oval 129369058" o:spid="_x0000_s1050" style="position:absolute;left:12453;top:6058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" fillcolor="red" stroked="f" strokeweight="1pt">
                                    <v:stroke joinstyle="miter"/>
                                  </v:oval>
                                  <v:oval id="Oval 28916709" o:spid="_x0000_s1051" style="position:absolute;left:8190;top:5665;width:1739;height:18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" fillcolor="red" stroked="f" strokeweight="1pt">
                                    <v:stroke joinstyle="miter"/>
                                  </v:oval>
                                </v:group>
                                <v:group id="Group 1198878927" o:spid="_x0000_s1052" style="position:absolute;left:20475;width:22771;height:16541" coordsize="22770,158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">
                                  <v:oval id="Oval 1889160218" o:spid="_x0000_s1053" style="position:absolute;top:12790;width:1733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" fillcolor="#0070c0" stroked="f" strokeweight="1pt">
                                    <v:stroke joinstyle="miter"/>
                                  </v:oval>
                                  <v:oval id="Oval 186748085" o:spid="_x0000_s1054" style="position:absolute;left:3702;top:12790;width:1734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" fillcolor="#0070c0" stroked="f" strokeweight="1pt">
                                    <v:stroke joinstyle="miter"/>
                                  </v:oval>
                                  <v:oval id="Oval 655354904" o:spid="_x0000_s1055" style="position:absolute;left:18231;top:5161;width:1734;height:18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" fillcolor="#0070c0" stroked="f" strokeweight="1pt">
                                    <v:stroke joinstyle="miter"/>
                                  </v:oval>
                                  <v:oval id="Oval 2027859894" o:spid="_x0000_s1056" style="position:absolute;left:14473;top:7629;width:1733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" fillcolor="#0070c0" stroked="f" strokeweight="1pt">
                                    <v:stroke joinstyle="miter"/>
                                  </v:oval>
                                  <v:oval id="Oval 1455265795" o:spid="_x0000_s1057" style="position:absolute;left:10546;top:9480;width:1734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" fillcolor="#0070c0" stroked="f" strokeweight="1pt">
                                    <v:stroke joinstyle="miter"/>
                                  </v:oval>
                                  <v:oval id="Oval 1980522007" o:spid="_x0000_s1058" style="position:absolute;left:7348;top:12509;width:1734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" fillcolor="#0070c0" stroked="f" strokeweight="1pt">
                                    <v:stroke joinstyle="miter"/>
                                  </v:oval>
                                  <v:oval id="Oval 829955045" o:spid="_x0000_s1059" style="position:absolute;left:16212;width:1733;height:18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" fillcolor="#0070c0" stroked="f" strokeweight="1pt">
                                    <v:stroke joinstyle="miter"/>
                                  </v:oval>
                                  <v:oval id="Oval 21446281" o:spid="_x0000_s1060" style="position:absolute;left:18231;top:11331;width:1734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" fillcolor="#0070c0" stroked="f" strokeweight="1pt">
                                    <v:stroke joinstyle="miter"/>
                                  </v:oval>
                                  <v:oval id="Oval 1707146835" o:spid="_x0000_s1061" style="position:absolute;left:15651;top:4375;width:1733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" fillcolor="#0070c0" stroked="f" strokeweight="1pt">
                                    <v:stroke joinstyle="miter"/>
                                  </v:oval>
                                  <v:oval id="Oval 1650064092" o:spid="_x0000_s1062" style="position:absolute;left:21036;top:448;width:1734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" fillcolor="#0070c0" stroked="f" strokeweight="1pt">
                                    <v:stroke joinstyle="miter"/>
                                  </v:oval>
                                  <v:oval id="Oval 1172161174" o:spid="_x0000_s1063" style="position:absolute;left:13912;top:13968;width:1733;height:1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" fillcolor="#0070c0" stroked="f" strokeweight="1pt">
                                    <v:stroke joinstyle="miter"/>
                                  </v:oval>
                                </v:group>
                              </v:group>
                            </v:group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Straight Arrow Connector 1022638903" o:spid="_x0000_s1064" type="#_x0000_t32" style="position:absolute;left:30651;top:14102;width:1673;height:31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" strokecolor="windowText" strokeweight="2.25pt">
                              <v:stroke endarrow="block" joinstyle="miter"/>
                            </v:shape>
                          </v:group>
                          <v:shape id="_x0000_s1065" type="#_x0000_t202" style="position:absolute;left:23471;top:10643;width:13005;height:3277;rotation:-1882523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" strokecolor="window">
                            <v:textbox>
                              <w:txbxContent>
                                <w:p w14:paraId="1CB99B6C" w14:textId="77777777" w:rsidR="0087373B" w:rsidRPr="008B4D87" w:rsidRDefault="0087373B" w:rsidP="0087373B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8B4D87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Straight line (1:1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_x0000_s1066" type="#_x0000_t202" style="position:absolute;left:8295;top:14922;width:11563;height:4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" strokecolor="window">
                          <v:textbox>
                            <w:txbxContent>
                              <w:p w14:paraId="79EE52AE" w14:textId="77777777" w:rsidR="0087373B" w:rsidRPr="006B6031" w:rsidRDefault="0087373B" w:rsidP="0087373B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6B6031"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  <w:t>Increasing Trend Zone</w:t>
                                </w:r>
                              </w:p>
                            </w:txbxContent>
                          </v:textbox>
                        </v:shape>
                      </v:group>
                      <v:shape id="_x0000_s1067" type="#_x0000_t202" style="position:absolute;left:25243;top:31123;width:16713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" stroked="f">
                        <v:textbox>
                          <w:txbxContent>
                            <w:p w14:paraId="217E409F" w14:textId="77777777" w:rsidR="0087373B" w:rsidRPr="006B6031" w:rsidRDefault="0087373B" w:rsidP="0087373B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6B6031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Decreasing Trend Zone </w:t>
                              </w:r>
                            </w:p>
                          </w:txbxContent>
                        </v:textbox>
                      </v:shape>
                    </v:group>
                    <v:shape id="_x0000_s1068" type="#_x0000_t202" style="position:absolute;left:-3355;top:16694;width:25158;height:391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" strokecolor="window">
                      <v:textbox>
                        <w:txbxContent>
                          <w:p w14:paraId="248EA34B" w14:textId="77777777" w:rsidR="0087373B" w:rsidRPr="006B6031" w:rsidRDefault="0087373B" w:rsidP="0087373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6B6031">
                              <w:rPr>
                                <w:rStyle w:val="fontstyle01"/>
                                <w:rFonts w:asciiTheme="majorBidi" w:hAnsiTheme="majorBidi" w:cstheme="majorBidi"/>
                              </w:rPr>
                              <w:t xml:space="preserve">Second half of the time series, </w:t>
                            </w:r>
                            <w:proofErr w:type="spellStart"/>
                            <w:r w:rsidRPr="006B6031">
                              <w:rPr>
                                <w:rStyle w:val="fontstyle01"/>
                                <w:rFonts w:asciiTheme="majorBidi" w:hAnsiTheme="majorBidi" w:cstheme="majorBidi"/>
                              </w:rPr>
                              <w:t>Y</w:t>
                            </w:r>
                            <w:r w:rsidRPr="006B6031">
                              <w:rPr>
                                <w:rStyle w:val="fontstyle01"/>
                                <w:rFonts w:asciiTheme="majorBidi" w:hAnsiTheme="majorBidi" w:cstheme="majorBidi"/>
                                <w:vertAlign w:val="subscript"/>
                              </w:rPr>
                              <w:t>j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shape id="_x0000_s1069" type="#_x0000_t202" style="position:absolute;left:19484;top:36744;width:32531;height:3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" stroked="f">
                    <v:textbox>
                      <w:txbxContent>
                        <w:p w14:paraId="1FFAD3F1" w14:textId="77777777" w:rsidR="0087373B" w:rsidRPr="006B6031" w:rsidRDefault="0087373B" w:rsidP="0087373B">
                          <w:pPr>
                            <w:rPr>
                              <w:rFonts w:asciiTheme="majorBidi" w:hAnsiTheme="majorBidi" w:cstheme="majorBidi"/>
                            </w:rPr>
                          </w:pPr>
                          <w:r w:rsidRPr="006B6031">
                            <w:rPr>
                              <w:rStyle w:val="fontstyle01"/>
                              <w:rFonts w:asciiTheme="majorBidi" w:hAnsiTheme="majorBidi" w:cstheme="majorBidi"/>
                            </w:rPr>
                            <w:t>First half of the time series, Xi</w:t>
                          </w:r>
                        </w:p>
                      </w:txbxContent>
                    </v:textbox>
                  </v:shape>
                </v:group>
                <v:group id="Group 1540832379" o:spid="_x0000_s1070" style="position:absolute;left:7677;top:6881;width:18200;height:3486" coordsize="18199,34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">
                  <v:shape id="Straight Arrow Connector 131856683" o:spid="_x0000_s1071" type="#_x0000_t32" style="position:absolute;top:3486;width:181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" strokecolor="windowText" strokeweight="2.25pt">
                    <v:stroke startarrow="block" endarrow="block" joinstyle="miter"/>
                  </v:shape>
                  <v:shape id="_x0000_s1072" type="#_x0000_t202" style="position:absolute;left:5674;width:5594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" stroked="f">
                    <v:textbox>
                      <w:txbxContent>
                        <w:p w14:paraId="73B13D41" w14:textId="77777777" w:rsidR="0087373B" w:rsidRPr="006B6031" w:rsidRDefault="0087373B" w:rsidP="0087373B">
                          <w:pP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6B6031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Low </w:t>
                          </w:r>
                        </w:p>
                      </w:txbxContent>
                    </v:textbox>
                  </v:shape>
                </v:group>
                <v:group id="Group 505333935" o:spid="_x0000_s1073" style="position:absolute;left:34740;top:25954;width:18199;height:3163" coordsize="18199,31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">
                  <v:shape id="Straight Arrow Connector 31017870" o:spid="_x0000_s1074" type="#_x0000_t32" style="position:absolute;top:3163;width:181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" strokecolor="windowText" strokeweight="2.25pt">
                    <v:stroke startarrow="block" endarrow="block" joinstyle="miter"/>
                  </v:shape>
                  <v:shape id="_x0000_s1075" type="#_x0000_t202" style="position:absolute;left:8214;width:5594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" filled="f" stroked="f">
                    <v:textbox>
                      <w:txbxContent>
                        <w:p w14:paraId="016A62D2" w14:textId="77777777" w:rsidR="0087373B" w:rsidRPr="006B6031" w:rsidRDefault="0087373B" w:rsidP="0087373B">
                          <w:pP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>High</w:t>
                          </w:r>
                          <w:r w:rsidRPr="006B6031"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53CB0E8F" w14:textId="382422C3" w:rsidR="005F29C3" w:rsidRPr="00004359" w:rsidRDefault="005F29C3" w:rsidP="005F29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4FEFC3" w14:textId="424E4128" w:rsidR="00CD1B44" w:rsidRDefault="00F64B6E" w:rsidP="0087373B">
      <w:pPr>
        <w:jc w:val="center"/>
        <w:rPr>
          <w:rFonts w:ascii="Times New Roman" w:hAnsi="Times New Roman" w:cs="Times New Roman"/>
          <w:sz w:val="24"/>
          <w:szCs w:val="24"/>
        </w:rPr>
        <w:sectPr w:rsidR="00CD1B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B: </w:t>
      </w:r>
      <w:r w:rsidR="00454442">
        <w:rPr>
          <w:rFonts w:ascii="Times New Roman" w:hAnsi="Times New Roman" w:cs="Times New Roman"/>
          <w:sz w:val="24"/>
          <w:szCs w:val="24"/>
        </w:rPr>
        <w:t xml:space="preserve"> </w:t>
      </w:r>
      <w:r w:rsidR="00B61387" w:rsidRPr="00004359">
        <w:rPr>
          <w:rFonts w:ascii="Times New Roman" w:hAnsi="Times New Roman" w:cs="Times New Roman"/>
          <w:sz w:val="24"/>
          <w:szCs w:val="24"/>
        </w:rPr>
        <w:t>Illustration of Innovative Trend Analysis Method for identifying trends (increasing, decreasing, or no Trend) in drought data.</w:t>
      </w:r>
    </w:p>
    <w:tbl>
      <w:tblPr>
        <w:tblStyle w:val="TableGrid"/>
        <w:tblpPr w:leftFromText="180" w:rightFromText="180" w:vertAnchor="text" w:horzAnchor="margin" w:tblpXSpec="center" w:tblpY="-254"/>
        <w:tblW w:w="14575" w:type="dxa"/>
        <w:tblLook w:val="04A0" w:firstRow="1" w:lastRow="0" w:firstColumn="1" w:lastColumn="0" w:noHBand="0" w:noVBand="1"/>
      </w:tblPr>
      <w:tblGrid>
        <w:gridCol w:w="14575"/>
      </w:tblGrid>
      <w:tr w:rsidR="00CD1B44" w14:paraId="1CDB4E96" w14:textId="77777777" w:rsidTr="00CD1B44">
        <w:tc>
          <w:tcPr>
            <w:tcW w:w="14575" w:type="dxa"/>
          </w:tcPr>
          <w:p w14:paraId="3917E96D" w14:textId="0ADD5404" w:rsidR="00CD1B44" w:rsidRDefault="00CD1B44" w:rsidP="00CD1B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805696" behindDoc="0" locked="0" layoutInCell="1" allowOverlap="1" wp14:anchorId="24627F79" wp14:editId="14C1EDAA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221615</wp:posOffset>
                  </wp:positionV>
                  <wp:extent cx="8934450" cy="5229225"/>
                  <wp:effectExtent l="0" t="0" r="0" b="0"/>
                  <wp:wrapSquare wrapText="bothSides"/>
                  <wp:docPr id="172985669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34450" cy="5229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562DD93" w14:textId="77777777" w:rsidR="00CD1B44" w:rsidRDefault="00CD1B44" w:rsidP="00CD1B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5B98FD" w14:textId="77777777" w:rsidR="00CD1B44" w:rsidRDefault="00CD1B44" w:rsidP="00CD1B44">
      <w:pPr>
        <w:rPr>
          <w:rFonts w:ascii="Times New Roman" w:hAnsi="Times New Roman" w:cs="Times New Roman"/>
          <w:noProof/>
          <w:sz w:val="24"/>
          <w:szCs w:val="24"/>
        </w:rPr>
      </w:pPr>
    </w:p>
    <w:p w14:paraId="5B31EF02" w14:textId="34A969D2" w:rsidR="00CD1B44" w:rsidRPr="00CD1B44" w:rsidRDefault="00F64B6E" w:rsidP="00CD1B44">
      <w:pPr>
        <w:jc w:val="center"/>
        <w:rPr>
          <w:rFonts w:ascii="Times New Roman" w:eastAsiaTheme="minorEastAsia" w:hAnsi="Times New Roman" w:cs="Times New Roman"/>
          <w:color w:val="FF0000"/>
          <w:kern w:val="0"/>
          <w:sz w:val="24"/>
          <w:szCs w:val="24"/>
          <w14:ligatures w14:val="none"/>
        </w:rPr>
        <w:sectPr w:rsidR="00CD1B44" w:rsidRPr="00CD1B44" w:rsidSect="00CD1B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FF0000"/>
          <w:sz w:val="24"/>
          <w:szCs w:val="24"/>
        </w:rPr>
        <w:t>C:</w:t>
      </w:r>
      <w:r w:rsidR="00CD1B44" w:rsidRPr="00CD1B4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D1B44" w:rsidRPr="00CD1B44">
        <w:rPr>
          <w:rFonts w:ascii="Times New Roman" w:eastAsiaTheme="minorEastAsia" w:hAnsi="Times New Roman" w:cs="Times New Roman"/>
          <w:color w:val="FF0000"/>
          <w:kern w:val="0"/>
          <w:sz w:val="24"/>
          <w:szCs w:val="24"/>
          <w14:ligatures w14:val="none"/>
        </w:rPr>
        <w:t>The main structure of the LSTM model.</w:t>
      </w:r>
    </w:p>
    <w:p w14:paraId="0C8C0AE2" w14:textId="752D0551" w:rsidR="00CD1B44" w:rsidRPr="00004359" w:rsidRDefault="00CD1B44" w:rsidP="00CD1B44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50953AED" w14:textId="08028419" w:rsidR="00FA719E" w:rsidRPr="00004359" w:rsidRDefault="00FA719E" w:rsidP="00454442">
      <w:pP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63925912" w14:textId="006FE4E7" w:rsidR="00FA719E" w:rsidRPr="00004359" w:rsidRDefault="00FA719E" w:rsidP="00214E30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735"/>
      </w:tblGrid>
      <w:tr w:rsidR="00FA719E" w:rsidRPr="00004359" w14:paraId="7092CFEF" w14:textId="77777777" w:rsidTr="00004359">
        <w:trPr>
          <w:trHeight w:hRule="exact" w:val="4464"/>
          <w:jc w:val="center"/>
        </w:trPr>
        <w:tc>
          <w:tcPr>
            <w:tcW w:w="7735" w:type="dxa"/>
          </w:tcPr>
          <w:p w14:paraId="1B3C3A3C" w14:textId="77777777" w:rsidR="00FA719E" w:rsidRPr="00004359" w:rsidRDefault="00FA719E" w:rsidP="00E40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19AF8E1C" wp14:editId="41E132CF">
                  <wp:simplePos x="0" y="0"/>
                  <wp:positionH relativeFrom="column">
                    <wp:posOffset>105410</wp:posOffset>
                  </wp:positionH>
                  <wp:positionV relativeFrom="paragraph">
                    <wp:posOffset>368935</wp:posOffset>
                  </wp:positionV>
                  <wp:extent cx="4331970" cy="2287905"/>
                  <wp:effectExtent l="0" t="0" r="0" b="0"/>
                  <wp:wrapSquare wrapText="bothSides"/>
                  <wp:docPr id="3460219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32" t="5701" r="8070"/>
                          <a:stretch/>
                        </pic:blipFill>
                        <pic:spPr bwMode="auto">
                          <a:xfrm>
                            <a:off x="0" y="0"/>
                            <a:ext cx="4331970" cy="2287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04359">
              <w:rPr>
                <w:rFonts w:ascii="Times New Roman" w:hAnsi="Times New Roman" w:cs="Times New Roman"/>
                <w:sz w:val="24"/>
                <w:szCs w:val="24"/>
              </w:rPr>
              <w:t>S1 station</w:t>
            </w:r>
          </w:p>
        </w:tc>
      </w:tr>
      <w:tr w:rsidR="00FA719E" w:rsidRPr="00004359" w14:paraId="6EF0746E" w14:textId="77777777" w:rsidTr="00004359">
        <w:trPr>
          <w:trHeight w:hRule="exact" w:val="4464"/>
          <w:jc w:val="center"/>
        </w:trPr>
        <w:tc>
          <w:tcPr>
            <w:tcW w:w="7735" w:type="dxa"/>
          </w:tcPr>
          <w:p w14:paraId="4B3FF03F" w14:textId="77777777" w:rsidR="00FA719E" w:rsidRPr="00004359" w:rsidRDefault="00FA719E" w:rsidP="00E40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43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2B0A5FF2" wp14:editId="776703B7">
                  <wp:simplePos x="0" y="0"/>
                  <wp:positionH relativeFrom="column">
                    <wp:posOffset>105410</wp:posOffset>
                  </wp:positionH>
                  <wp:positionV relativeFrom="paragraph">
                    <wp:posOffset>215900</wp:posOffset>
                  </wp:positionV>
                  <wp:extent cx="4428490" cy="2486025"/>
                  <wp:effectExtent l="0" t="0" r="0" b="9525"/>
                  <wp:wrapSquare wrapText="bothSides"/>
                  <wp:docPr id="194922548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31" t="3445" r="6837"/>
                          <a:stretch/>
                        </pic:blipFill>
                        <pic:spPr bwMode="auto">
                          <a:xfrm>
                            <a:off x="0" y="0"/>
                            <a:ext cx="4428490" cy="2486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04359">
              <w:rPr>
                <w:rFonts w:ascii="Times New Roman" w:hAnsi="Times New Roman" w:cs="Times New Roman"/>
                <w:sz w:val="24"/>
                <w:szCs w:val="24"/>
              </w:rPr>
              <w:t>S2 station</w:t>
            </w:r>
            <w:r w:rsidRPr="0000435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</w:tbl>
    <w:p w14:paraId="5FAD31D5" w14:textId="125D8FE6" w:rsidR="00FA719E" w:rsidRPr="00004359" w:rsidRDefault="00FA719E" w:rsidP="00214E30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66FD3738" w14:textId="2B7D07CF" w:rsidR="00FA719E" w:rsidRPr="00004359" w:rsidRDefault="00F64B6E" w:rsidP="00FA719E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D: </w:t>
      </w:r>
      <w:r w:rsidR="00FA719E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Partial autocorrelation values for studied stations used to identify the best inputs for predictive models.</w:t>
      </w:r>
    </w:p>
    <w:p w14:paraId="720A6C8D" w14:textId="14F35A48" w:rsidR="00A276B2" w:rsidRPr="00004359" w:rsidRDefault="00A276B2" w:rsidP="00FA719E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792AE499" w14:textId="7D90C6BA" w:rsidR="00A276B2" w:rsidRDefault="00A276B2" w:rsidP="00004359">
      <w:pP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30BD3817" w14:textId="77777777" w:rsidR="00454442" w:rsidRPr="00004359" w:rsidRDefault="00454442" w:rsidP="00004359">
      <w:pPr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3624C53B" w14:textId="77777777" w:rsidR="00A276B2" w:rsidRPr="00004359" w:rsidRDefault="00A276B2" w:rsidP="00FA719E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pPr w:leftFromText="180" w:rightFromText="180" w:vertAnchor="text" w:horzAnchor="margin" w:tblpY="186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276B2" w:rsidRPr="00004359" w14:paraId="25097E40" w14:textId="77777777" w:rsidTr="00E40482">
        <w:tc>
          <w:tcPr>
            <w:tcW w:w="9350" w:type="dxa"/>
          </w:tcPr>
          <w:p w14:paraId="7E24A33D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75F7B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359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783D32D1" wp14:editId="46067F7D">
                      <wp:simplePos x="0" y="0"/>
                      <wp:positionH relativeFrom="column">
                        <wp:posOffset>-5918</wp:posOffset>
                      </wp:positionH>
                      <wp:positionV relativeFrom="paragraph">
                        <wp:posOffset>129007</wp:posOffset>
                      </wp:positionV>
                      <wp:extent cx="5808269" cy="5310835"/>
                      <wp:effectExtent l="0" t="0" r="21590" b="23495"/>
                      <wp:wrapNone/>
                      <wp:docPr id="10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08269" cy="5310835"/>
                                <a:chOff x="0" y="0"/>
                                <a:chExt cx="6304147" cy="648269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Picture 7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1001" t="1994" r="7146" b="8414"/>
                                <a:stretch/>
                              </pic:blipFill>
                              <pic:spPr bwMode="auto">
                                <a:xfrm>
                                  <a:off x="356737" y="0"/>
                                  <a:ext cx="5947410" cy="60737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8" name="Text Box 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44260" y="6176380"/>
                                  <a:ext cx="5859861" cy="3063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95000"/>
                                  </a:sysClr>
                                </a:solidFill>
                                <a:ln w="9525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BAF456C" w14:textId="77777777" w:rsidR="00A276B2" w:rsidRPr="00BD4965" w:rsidRDefault="00A276B2" w:rsidP="00A276B2">
                                    <w:pPr>
                                      <w:jc w:val="center"/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BD4965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First half (1965-1991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-2597296" y="2999294"/>
                                  <a:ext cx="5476585" cy="2819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95000"/>
                                  </a:sysClr>
                                </a:solidFill>
                                <a:ln w="9525">
                                  <a:solidFill>
                                    <a:sysClr val="windowText" lastClr="000000"/>
                                  </a:solidFill>
                                  <a:prstDash val="dash"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E0703AB" w14:textId="77777777" w:rsidR="00A276B2" w:rsidRPr="00BD4965" w:rsidRDefault="00A276B2" w:rsidP="00A276B2">
                                    <w:pPr>
                                      <w:jc w:val="center"/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BD4965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Second half (196</w:t>
                                    </w:r>
                                    <w:r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6</w:t>
                                    </w:r>
                                    <w:r w:rsidRPr="00BD4965">
                                      <w:rPr>
                                        <w:rFonts w:asciiTheme="majorBidi" w:hAnsiTheme="majorBidi" w:cstheme="majorBidi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-1991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group w14:anchorId="783D32D1" id="Group 10" o:spid="_x0000_s1076" style="position:absolute;left:0;text-align:left;margin-left:-.45pt;margin-top:10.15pt;width:457.35pt;height:418.2pt;z-index:251671552;mso-width-relative:margin;mso-height-relative:margin" coordsize="63041,648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">
                      <v:shape id="Picture 7" o:spid="_x0000_s1077" type="#_x0000_t75" style="position:absolute;left:3567;width:59474;height:607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">
                        <v:imagedata r:id="rId12" o:title="" croptop="1307f" cropbottom="5514f" cropleft="7210f" cropright="4683f"/>
                      </v:shape>
                      <v:shape id="Text Box 8" o:spid="_x0000_s1078" type="#_x0000_t202" style="position:absolute;left:4442;top:61763;width:58599;height:30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" fillcolor="#f2f2f2" strokecolor="windowText">
                        <v:stroke dashstyle="dash"/>
                        <v:textbox>
                          <w:txbxContent>
                            <w:p w14:paraId="3BAF456C" w14:textId="77777777" w:rsidR="00A276B2" w:rsidRPr="00BD4965" w:rsidRDefault="00A276B2" w:rsidP="00A276B2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BD4965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First half (1965-1991)</w:t>
                              </w:r>
                            </w:p>
                          </w:txbxContent>
                        </v:textbox>
                      </v:shape>
                      <v:shape id="_x0000_s1079" type="#_x0000_t202" style="position:absolute;left:-25973;top:29992;width:54766;height:281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" fillcolor="#f2f2f2" strokecolor="windowText">
                        <v:stroke dashstyle="dash"/>
                        <v:textbox>
                          <w:txbxContent>
                            <w:p w14:paraId="4E0703AB" w14:textId="77777777" w:rsidR="00A276B2" w:rsidRPr="00BD4965" w:rsidRDefault="00A276B2" w:rsidP="00A276B2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BD4965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Second half (196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6</w:t>
                              </w:r>
                              <w:r w:rsidRPr="00BD4965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-1991)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7036E97E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871A0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BBB80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4F612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90B87A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01F30A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5B4DB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7F088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34302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E8702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E250D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804EF2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1710E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B0971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6087F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0BED0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0500C3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B1275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FFCF45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F6FD2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19863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00AA6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53F5E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CFAC7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D610F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16234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131FE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7B398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A18B4A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94AC8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6BDA3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5EE08" w14:textId="77777777" w:rsidR="00A276B2" w:rsidRPr="00004359" w:rsidRDefault="00A276B2" w:rsidP="00E404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E83F05" w14:textId="71C66FFD" w:rsidR="006F7884" w:rsidRPr="00004359" w:rsidRDefault="006F7884" w:rsidP="00FA719E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</w:p>
    <w:p w14:paraId="7F132E05" w14:textId="3B973523" w:rsidR="00D94246" w:rsidRPr="00004359" w:rsidRDefault="00F64B6E" w:rsidP="00F64B6E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E: 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Monthly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ought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trends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at S1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s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tation using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t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aditional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m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thods: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hallenges in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etecting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t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ends due to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luctuating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in the n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ature of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rought 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d</w:t>
      </w:r>
      <w:r w:rsidR="00A276B2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ata</w:t>
      </w:r>
      <w:r w:rsidR="0078751D"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.</w:t>
      </w:r>
      <w:bookmarkStart w:id="1" w:name="_GoBack"/>
      <w:bookmarkEnd w:id="1"/>
      <w:r w:rsidRPr="00004359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64C3408F" w14:textId="77777777" w:rsidR="006F7884" w:rsidRPr="00004359" w:rsidRDefault="006F7884" w:rsidP="00FA6BE6">
      <w:pPr>
        <w:rPr>
          <w:rFonts w:ascii="Times New Roman" w:hAnsi="Times New Roman" w:cs="Times New Roman"/>
          <w:sz w:val="24"/>
          <w:szCs w:val="24"/>
        </w:rPr>
      </w:pPr>
    </w:p>
    <w:sectPr w:rsidR="006F7884" w:rsidRPr="00004359" w:rsidSect="00CD1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t7Q0NDUwMTE0MDJV0lEKTi0uzszPAykwqQUAZDET3CwAAAA="/>
  </w:docVars>
  <w:rsids>
    <w:rsidRoot w:val="003C07BA"/>
    <w:rsid w:val="00004359"/>
    <w:rsid w:val="00033D64"/>
    <w:rsid w:val="00050683"/>
    <w:rsid w:val="0017251A"/>
    <w:rsid w:val="00214E30"/>
    <w:rsid w:val="00285C19"/>
    <w:rsid w:val="0029723A"/>
    <w:rsid w:val="002D3429"/>
    <w:rsid w:val="003C07BA"/>
    <w:rsid w:val="004251E2"/>
    <w:rsid w:val="00454442"/>
    <w:rsid w:val="005F29C3"/>
    <w:rsid w:val="006F7884"/>
    <w:rsid w:val="00730C8B"/>
    <w:rsid w:val="0078751D"/>
    <w:rsid w:val="007B2461"/>
    <w:rsid w:val="0087373B"/>
    <w:rsid w:val="00A276B2"/>
    <w:rsid w:val="00B61387"/>
    <w:rsid w:val="00BA327E"/>
    <w:rsid w:val="00C27E78"/>
    <w:rsid w:val="00CD1B44"/>
    <w:rsid w:val="00D94246"/>
    <w:rsid w:val="00DC6C5B"/>
    <w:rsid w:val="00E6247C"/>
    <w:rsid w:val="00F64B6E"/>
    <w:rsid w:val="00FA6BE6"/>
    <w:rsid w:val="00FA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4905A"/>
  <w15:chartTrackingRefBased/>
  <w15:docId w15:val="{D63CFB4B-D6C2-4410-B850-87758AA3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7373B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A7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2.png"/><Relationship Id="rId10" Type="http://schemas.openxmlformats.org/officeDocument/2006/relationships/image" Target="media/image6.emf"/><Relationship Id="rId4" Type="http://schemas.openxmlformats.org/officeDocument/2006/relationships/image" Target="media/image1.png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User</cp:lastModifiedBy>
  <cp:revision>25</cp:revision>
  <dcterms:created xsi:type="dcterms:W3CDTF">2023-04-06T18:33:00Z</dcterms:created>
  <dcterms:modified xsi:type="dcterms:W3CDTF">2023-11-04T16:56:00Z</dcterms:modified>
</cp:coreProperties>
</file>